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D270E" w14:textId="77777777" w:rsidR="000752A8" w:rsidRDefault="000752A8" w:rsidP="000752A8">
      <w:r>
        <w:t>Supplementary table 1. Demography data and Caudate track information</w:t>
      </w:r>
    </w:p>
    <w:tbl>
      <w:tblPr>
        <w:tblW w:w="138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9"/>
        <w:gridCol w:w="679"/>
        <w:gridCol w:w="591"/>
        <w:gridCol w:w="901"/>
        <w:gridCol w:w="1049"/>
        <w:gridCol w:w="995"/>
        <w:gridCol w:w="1163"/>
        <w:gridCol w:w="1069"/>
        <w:gridCol w:w="1025"/>
        <w:gridCol w:w="1049"/>
        <w:gridCol w:w="995"/>
        <w:gridCol w:w="1163"/>
        <w:gridCol w:w="1069"/>
        <w:gridCol w:w="1025"/>
      </w:tblGrid>
      <w:tr w:rsidR="000752A8" w:rsidRPr="005B6A0C" w14:paraId="484A6E96" w14:textId="77777777" w:rsidTr="00911B88">
        <w:trPr>
          <w:trHeight w:val="360"/>
        </w:trPr>
        <w:tc>
          <w:tcPr>
            <w:tcW w:w="3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45A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Demographic data</w:t>
            </w:r>
          </w:p>
        </w:tc>
        <w:tc>
          <w:tcPr>
            <w:tcW w:w="5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5A4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Caudate_L</w:t>
            </w:r>
            <w:proofErr w:type="spellEnd"/>
          </w:p>
        </w:tc>
        <w:tc>
          <w:tcPr>
            <w:tcW w:w="5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1E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Caudate_R</w:t>
            </w:r>
            <w:proofErr w:type="spellEnd"/>
          </w:p>
        </w:tc>
      </w:tr>
      <w:tr w:rsidR="000752A8" w:rsidRPr="005B6A0C" w14:paraId="73CC3469" w14:textId="77777777" w:rsidTr="00911B88">
        <w:trPr>
          <w:trHeight w:val="150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49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I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11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92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86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FC3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number</w:t>
            </w: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br/>
              <w:t xml:space="preserve"> of </w:t>
            </w: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br/>
              <w:t>tract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E3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fa mea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99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md mea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20C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ad mea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BEE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rd</w:t>
            </w:r>
            <w:proofErr w:type="spellEnd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 xml:space="preserve"> mea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19C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center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number</w:t>
            </w: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br/>
              <w:t xml:space="preserve"> of </w:t>
            </w: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br/>
              <w:t>tract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B9A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fa mean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BA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md mea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51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ad mean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C1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rd</w:t>
            </w:r>
            <w:proofErr w:type="spellEnd"/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 xml:space="preserve"> mean</w:t>
            </w:r>
          </w:p>
        </w:tc>
      </w:tr>
      <w:tr w:rsidR="000752A8" w:rsidRPr="005B6A0C" w14:paraId="53F4BBC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A2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44F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F5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B3F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F1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30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1E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04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8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AC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364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94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D04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4D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68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04</w:t>
            </w:r>
          </w:p>
        </w:tc>
      </w:tr>
      <w:tr w:rsidR="000752A8" w:rsidRPr="005B6A0C" w14:paraId="52745AF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12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45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92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F11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B4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E3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CC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A7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4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63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E1F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421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038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7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D5D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23</w:t>
            </w:r>
          </w:p>
        </w:tc>
      </w:tr>
      <w:tr w:rsidR="000752A8" w:rsidRPr="005B6A0C" w14:paraId="554D80D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A8F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19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49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4E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74F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B07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21D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FF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8C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C3F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0AB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8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6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A6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9A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08</w:t>
            </w:r>
          </w:p>
        </w:tc>
      </w:tr>
      <w:tr w:rsidR="000752A8" w:rsidRPr="005B6A0C" w14:paraId="28189A3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D6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A6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4D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9A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C5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04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10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8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83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64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A12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37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42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28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0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FEC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62</w:t>
            </w:r>
          </w:p>
        </w:tc>
      </w:tr>
      <w:tr w:rsidR="000752A8" w:rsidRPr="005B6A0C" w14:paraId="0FC153B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0B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91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08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D6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85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D8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31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5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CA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D5C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CC5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32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2B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EDB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69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815</w:t>
            </w:r>
          </w:p>
        </w:tc>
      </w:tr>
      <w:tr w:rsidR="000752A8" w:rsidRPr="005B6A0C" w14:paraId="4AF47A2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62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21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500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8B5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5E2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A87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5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6E9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9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5C4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61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97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8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EA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7C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EE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B3B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6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6F1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65</w:t>
            </w:r>
          </w:p>
        </w:tc>
      </w:tr>
      <w:tr w:rsidR="000752A8" w:rsidRPr="005B6A0C" w14:paraId="3DFD88C8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58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19A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D8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A0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A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4B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0C4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9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8E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94F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8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C8C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45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8C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18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1E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26</w:t>
            </w:r>
          </w:p>
        </w:tc>
      </w:tr>
      <w:tr w:rsidR="000752A8" w:rsidRPr="005B6A0C" w14:paraId="7925368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3A7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EB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3D9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98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29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609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EE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7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2AE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60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6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C2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62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48A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B3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6C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67</w:t>
            </w:r>
          </w:p>
        </w:tc>
      </w:tr>
      <w:tr w:rsidR="000752A8" w:rsidRPr="005B6A0C" w14:paraId="0FCF7BC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173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0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58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620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7C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01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0A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6E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9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A7C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EE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8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9A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BB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F2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CC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C9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3</w:t>
            </w:r>
          </w:p>
        </w:tc>
      </w:tr>
      <w:tr w:rsidR="000752A8" w:rsidRPr="005B6A0C" w14:paraId="37B0E0D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6E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B1D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B4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425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16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28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E6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0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0A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6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6A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C4B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5ED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C6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3F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23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1</w:t>
            </w:r>
          </w:p>
        </w:tc>
      </w:tr>
      <w:tr w:rsidR="000752A8" w:rsidRPr="005B6A0C" w14:paraId="633030B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94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E09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CCD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0E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6B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6A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3A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6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FCF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11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36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1E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E0D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9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59F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4C0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67</w:t>
            </w:r>
          </w:p>
        </w:tc>
      </w:tr>
      <w:tr w:rsidR="000752A8" w:rsidRPr="005B6A0C" w14:paraId="1FC99DA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AE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CD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5F5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DA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CD2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CAF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C94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3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E8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83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5E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3B1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65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84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37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5992</w:t>
            </w:r>
          </w:p>
        </w:tc>
      </w:tr>
      <w:tr w:rsidR="000752A8" w:rsidRPr="005B6A0C" w14:paraId="29913CA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D6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987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6F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3D1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C2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CB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B2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A60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F1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D81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B8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9D7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2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71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56D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6</w:t>
            </w:r>
          </w:p>
        </w:tc>
      </w:tr>
      <w:tr w:rsidR="000752A8" w:rsidRPr="005B6A0C" w14:paraId="5422984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E3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499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D25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0F9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79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F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B2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466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83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6A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AF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AE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04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25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3F2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21</w:t>
            </w:r>
          </w:p>
        </w:tc>
      </w:tr>
      <w:tr w:rsidR="000752A8" w:rsidRPr="005B6A0C" w14:paraId="6A72A80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B9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38A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7D8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C79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DFD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1C1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27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F9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42F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8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DDD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1CC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F2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4D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0A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7</w:t>
            </w:r>
          </w:p>
        </w:tc>
      </w:tr>
      <w:tr w:rsidR="000752A8" w:rsidRPr="005B6A0C" w14:paraId="00D59CF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F2B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89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AB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1A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9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8E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09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6B2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BD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78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F2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43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068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0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16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43</w:t>
            </w:r>
          </w:p>
        </w:tc>
      </w:tr>
      <w:tr w:rsidR="000752A8" w:rsidRPr="005B6A0C" w14:paraId="6336D1F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C7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C5E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908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AB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F99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4A0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AB9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13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40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06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6B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B3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510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AA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33</w:t>
            </w:r>
          </w:p>
        </w:tc>
      </w:tr>
      <w:tr w:rsidR="000752A8" w:rsidRPr="005B6A0C" w14:paraId="5B28B8F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03C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782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62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D0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00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2B1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F64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1BB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4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D58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419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F32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18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3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B6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DF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29</w:t>
            </w:r>
          </w:p>
        </w:tc>
      </w:tr>
      <w:tr w:rsidR="000752A8" w:rsidRPr="005B6A0C" w14:paraId="153D638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12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AD4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6A8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CE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CE9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4D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53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5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9A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F7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D62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331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D78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AF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52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38</w:t>
            </w:r>
          </w:p>
        </w:tc>
      </w:tr>
      <w:tr w:rsidR="000752A8" w:rsidRPr="005B6A0C" w14:paraId="279774F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ED4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29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F29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28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59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B4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50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43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6D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ABC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EC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1B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A9B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6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D0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5712</w:t>
            </w:r>
          </w:p>
        </w:tc>
      </w:tr>
      <w:tr w:rsidR="000752A8" w:rsidRPr="005B6A0C" w14:paraId="0F8E1BC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2E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5C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E13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C6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CC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247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2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BD5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5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A22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8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A3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EB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194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A3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45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29</w:t>
            </w:r>
          </w:p>
        </w:tc>
      </w:tr>
      <w:tr w:rsidR="000752A8" w:rsidRPr="005B6A0C" w14:paraId="6004E11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4C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6F2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AE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CA9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6D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2F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BE9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99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2D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4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D35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55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23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0B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119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7E9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26</w:t>
            </w:r>
          </w:p>
        </w:tc>
      </w:tr>
      <w:tr w:rsidR="000752A8" w:rsidRPr="005B6A0C" w14:paraId="75C624D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D09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5A8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513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EF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20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045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9E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9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818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B1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2BF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977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D6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08C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77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5</w:t>
            </w:r>
          </w:p>
        </w:tc>
      </w:tr>
      <w:tr w:rsidR="000752A8" w:rsidRPr="005B6A0C" w14:paraId="74FA24A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80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90F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6A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C2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FB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58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870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23A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D77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F9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9A7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B8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13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99B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53</w:t>
            </w:r>
          </w:p>
        </w:tc>
      </w:tr>
      <w:tr w:rsidR="000752A8" w:rsidRPr="005B6A0C" w14:paraId="5CBD0EBB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A5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D8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C5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4D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C9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EE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47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8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1A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27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F0C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EA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C33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96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7E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48</w:t>
            </w:r>
          </w:p>
        </w:tc>
      </w:tr>
      <w:tr w:rsidR="000752A8" w:rsidRPr="005B6A0C" w14:paraId="7F65A8B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0C1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18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F6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14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534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C7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96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4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BB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3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E5B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EC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A6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38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5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37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7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C3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89</w:t>
            </w:r>
          </w:p>
        </w:tc>
      </w:tr>
      <w:tr w:rsidR="000752A8" w:rsidRPr="005B6A0C" w14:paraId="417406D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65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198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EA4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48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80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25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9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0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44D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48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9C3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B4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A1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2D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3A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D0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24</w:t>
            </w:r>
          </w:p>
        </w:tc>
      </w:tr>
      <w:tr w:rsidR="000752A8" w:rsidRPr="005B6A0C" w14:paraId="1AFFCF0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CF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FA5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CBA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3B9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A28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E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7F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3B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0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7E7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BD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67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92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6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29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54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56</w:t>
            </w:r>
          </w:p>
        </w:tc>
      </w:tr>
      <w:tr w:rsidR="000752A8" w:rsidRPr="005B6A0C" w14:paraId="08F57D0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6CA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2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E05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66D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272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4C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01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FEC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84B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57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D5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52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18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B5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CBF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92</w:t>
            </w:r>
          </w:p>
        </w:tc>
      </w:tr>
      <w:tr w:rsidR="000752A8" w:rsidRPr="005B6A0C" w14:paraId="537B6F4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352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21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75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B1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18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F1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B2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83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33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B92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2F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C57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2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7AD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5E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43</w:t>
            </w:r>
          </w:p>
        </w:tc>
      </w:tr>
      <w:tr w:rsidR="000752A8" w:rsidRPr="005B6A0C" w14:paraId="5A38A82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2A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6CA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645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63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506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B4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8CA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3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FBC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82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65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C12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28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B6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EC3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C9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65</w:t>
            </w:r>
          </w:p>
        </w:tc>
      </w:tr>
      <w:tr w:rsidR="000752A8" w:rsidRPr="005B6A0C" w14:paraId="79ED1AF8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B19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98C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5A4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D2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132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0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F15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47F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4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A3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9D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85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62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D7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AF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593</w:t>
            </w:r>
          </w:p>
        </w:tc>
      </w:tr>
      <w:tr w:rsidR="000752A8" w:rsidRPr="005B6A0C" w14:paraId="13EFBD1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91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B3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83F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96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56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32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B8A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95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48B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65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401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3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985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49F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9F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76</w:t>
            </w:r>
          </w:p>
        </w:tc>
      </w:tr>
      <w:tr w:rsidR="000752A8" w:rsidRPr="005B6A0C" w14:paraId="7629DDE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DD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59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57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6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6C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60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B4C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6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E74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4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20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A2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31A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08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EF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0D5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77</w:t>
            </w:r>
          </w:p>
        </w:tc>
      </w:tr>
      <w:tr w:rsidR="000752A8" w:rsidRPr="005B6A0C" w14:paraId="4C69910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E2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10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2B0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2E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EE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F6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8F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E3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7F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8A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E5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83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1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66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02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81</w:t>
            </w:r>
          </w:p>
        </w:tc>
      </w:tr>
      <w:tr w:rsidR="000752A8" w:rsidRPr="005B6A0C" w14:paraId="7084FAE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C81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672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6D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B66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.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A7B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316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13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7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3E4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3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AA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C8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42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AD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32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792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14</w:t>
            </w:r>
          </w:p>
        </w:tc>
      </w:tr>
      <w:tr w:rsidR="000752A8" w:rsidRPr="005B6A0C" w14:paraId="389D3D0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38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C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3B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6CB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E8A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BE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0B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475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9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37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A9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4F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13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AE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B6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49</w:t>
            </w:r>
          </w:p>
        </w:tc>
      </w:tr>
      <w:tr w:rsidR="000752A8" w:rsidRPr="005B6A0C" w14:paraId="497804F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0E6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95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9A3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1C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83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E0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7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A35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7F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6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D4F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31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9E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E2F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17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6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0FC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21</w:t>
            </w:r>
          </w:p>
        </w:tc>
      </w:tr>
      <w:tr w:rsidR="000752A8" w:rsidRPr="005B6A0C" w14:paraId="364FA776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D41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585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8B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F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7DD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EC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5CC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7E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B1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F8A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F8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85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3B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55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93</w:t>
            </w:r>
          </w:p>
        </w:tc>
      </w:tr>
      <w:tr w:rsidR="000752A8" w:rsidRPr="005B6A0C" w14:paraId="4447D7B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3A7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2C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01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D86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0F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52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B2D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115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D68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2A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17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09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EA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0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29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64</w:t>
            </w:r>
          </w:p>
        </w:tc>
      </w:tr>
      <w:tr w:rsidR="000752A8" w:rsidRPr="005B6A0C" w14:paraId="2A894E5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871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3D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5D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9D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.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6E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0A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46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069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D6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5D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4C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A2B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7E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7F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006</w:t>
            </w:r>
          </w:p>
        </w:tc>
      </w:tr>
      <w:tr w:rsidR="000752A8" w:rsidRPr="005B6A0C" w14:paraId="07D9375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03F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5E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DF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1E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7B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9B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DD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4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91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7D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6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8EA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00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5C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8EF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C2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59</w:t>
            </w:r>
          </w:p>
        </w:tc>
      </w:tr>
      <w:tr w:rsidR="000752A8" w:rsidRPr="005B6A0C" w14:paraId="278B0726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DB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98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A1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F0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AF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229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5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9E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3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A0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88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AA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FFD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CC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4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D7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7D7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27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73</w:t>
            </w:r>
          </w:p>
        </w:tc>
      </w:tr>
      <w:tr w:rsidR="000752A8" w:rsidRPr="005B6A0C" w14:paraId="03525648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FE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F3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F4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B38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499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EFE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9C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72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2F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2A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3F8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40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8E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5C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15</w:t>
            </w:r>
          </w:p>
        </w:tc>
      </w:tr>
      <w:tr w:rsidR="000752A8" w:rsidRPr="005B6A0C" w14:paraId="7BA59F1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C4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182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C9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DA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C3F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62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EA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BF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A8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3FF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AF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B0F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E8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02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E32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11</w:t>
            </w:r>
          </w:p>
        </w:tc>
      </w:tr>
      <w:tr w:rsidR="000752A8" w:rsidRPr="005B6A0C" w14:paraId="5E8472A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11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B8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B3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32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.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8D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A4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F3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5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E5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0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BC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02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D0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249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7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90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D2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7</w:t>
            </w:r>
          </w:p>
        </w:tc>
      </w:tr>
      <w:tr w:rsidR="000752A8" w:rsidRPr="005B6A0C" w14:paraId="3789DC1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B8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90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7C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1A6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F89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DA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122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5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09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2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C0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D5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700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D37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6FA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1C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59</w:t>
            </w:r>
          </w:p>
        </w:tc>
      </w:tr>
      <w:tr w:rsidR="000752A8" w:rsidRPr="005B6A0C" w14:paraId="1AE8DAA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53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5E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06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D47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3FE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71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AE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434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8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B0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41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779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351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E39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AD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84</w:t>
            </w:r>
          </w:p>
        </w:tc>
      </w:tr>
      <w:tr w:rsidR="000752A8" w:rsidRPr="005B6A0C" w14:paraId="041321A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D9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4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7F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ACB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02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00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57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BF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69A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BF8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56B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841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49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59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BB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51</w:t>
            </w:r>
          </w:p>
        </w:tc>
      </w:tr>
      <w:tr w:rsidR="000752A8" w:rsidRPr="005B6A0C" w14:paraId="1E2B1AEA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D8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84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31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174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60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A5B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47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60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2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6F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F0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2B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5D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801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6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0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99</w:t>
            </w:r>
          </w:p>
        </w:tc>
      </w:tr>
      <w:tr w:rsidR="000752A8" w:rsidRPr="005B6A0C" w14:paraId="718D5BCA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3A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FE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BB2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F5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C34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0B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20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B31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81F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DF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CA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9F5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5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CA7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6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D6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23</w:t>
            </w:r>
          </w:p>
        </w:tc>
      </w:tr>
      <w:tr w:rsidR="000752A8" w:rsidRPr="005B6A0C" w14:paraId="5F2F3F52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3D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78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2E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FD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E9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1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A40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87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D5A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E1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AF9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18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9F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2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D2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977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9</w:t>
            </w:r>
          </w:p>
        </w:tc>
      </w:tr>
      <w:tr w:rsidR="000752A8" w:rsidRPr="005B6A0C" w14:paraId="63EFE19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0D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D4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D8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56F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36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D9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0B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1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32B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620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917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0C2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00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2C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54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9C7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82</w:t>
            </w:r>
          </w:p>
        </w:tc>
      </w:tr>
      <w:tr w:rsidR="000752A8" w:rsidRPr="005B6A0C" w14:paraId="5CE9CD3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4B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E02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56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6CB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C4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691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DEE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63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9F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0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E73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EA2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4E8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B7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46F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51B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74</w:t>
            </w:r>
          </w:p>
        </w:tc>
      </w:tr>
      <w:tr w:rsidR="000752A8" w:rsidRPr="005B6A0C" w14:paraId="195F985A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FBF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FA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67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9C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25B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C41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8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FA4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5D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5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EE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26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899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19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E8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7B6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03</w:t>
            </w:r>
          </w:p>
        </w:tc>
      </w:tr>
      <w:tr w:rsidR="000752A8" w:rsidRPr="005B6A0C" w14:paraId="6FD608A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73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BEA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A1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B2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B9D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20F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4B3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6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98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6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5C7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6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9BE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4E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27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0A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28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671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1</w:t>
            </w:r>
          </w:p>
        </w:tc>
      </w:tr>
      <w:tr w:rsidR="000752A8" w:rsidRPr="005B6A0C" w14:paraId="649A9D5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5E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EC5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4B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EBF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.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7A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94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140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2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20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2E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4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2F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BFE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9E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7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9E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99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E7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69</w:t>
            </w:r>
          </w:p>
        </w:tc>
      </w:tr>
      <w:tr w:rsidR="000752A8" w:rsidRPr="005B6A0C" w14:paraId="52C45AE5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5B9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834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C83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86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D5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28F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A4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51A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0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3E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7FE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3D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566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3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CA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9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A62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06</w:t>
            </w:r>
          </w:p>
        </w:tc>
      </w:tr>
      <w:tr w:rsidR="000752A8" w:rsidRPr="005B6A0C" w14:paraId="6809A31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E18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5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C5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D19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98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745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3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27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0E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361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8E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16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72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B3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8F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25</w:t>
            </w:r>
          </w:p>
        </w:tc>
      </w:tr>
      <w:tr w:rsidR="000752A8" w:rsidRPr="005B6A0C" w14:paraId="5C60FBB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99D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25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C8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FDA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45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1B5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F68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03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7B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D0F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90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96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52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CBA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0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52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64</w:t>
            </w:r>
          </w:p>
        </w:tc>
      </w:tr>
      <w:tr w:rsidR="000752A8" w:rsidRPr="005B6A0C" w14:paraId="411FE90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75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7C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9E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E66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EC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0CD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DD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DF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1B1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16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C6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95C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B73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4F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04</w:t>
            </w:r>
          </w:p>
        </w:tc>
      </w:tr>
      <w:tr w:rsidR="000752A8" w:rsidRPr="005B6A0C" w14:paraId="010C8B7B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86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A23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4D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A1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.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9A2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23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12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6D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0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2C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30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87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58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5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D7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1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B7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81</w:t>
            </w:r>
          </w:p>
        </w:tc>
      </w:tr>
      <w:tr w:rsidR="000752A8" w:rsidRPr="005B6A0C" w14:paraId="01FEF3A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9E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98D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71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5D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2B4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7B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068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8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17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39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94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97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14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0D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86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FF9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6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169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18</w:t>
            </w:r>
          </w:p>
        </w:tc>
      </w:tr>
      <w:tr w:rsidR="000752A8" w:rsidRPr="005B6A0C" w14:paraId="6617496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FC0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1C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55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CEF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536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05D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9D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0D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1C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E29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3B0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A3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DB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1F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8</w:t>
            </w:r>
          </w:p>
        </w:tc>
      </w:tr>
      <w:tr w:rsidR="000752A8" w:rsidRPr="005B6A0C" w14:paraId="5BEF801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61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C76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9F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EC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B4C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E3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EC6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AA8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A95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E27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05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079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2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D6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E0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78</w:t>
            </w:r>
          </w:p>
        </w:tc>
      </w:tr>
      <w:tr w:rsidR="000752A8" w:rsidRPr="005B6A0C" w14:paraId="3FEA13FB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1492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EE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57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55F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B9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7BC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34D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5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41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2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3A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00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29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896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7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83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2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222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74</w:t>
            </w:r>
          </w:p>
        </w:tc>
      </w:tr>
      <w:tr w:rsidR="000752A8" w:rsidRPr="005B6A0C" w14:paraId="5EF045F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52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B14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C1F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C34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4A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34A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5F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D55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2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A0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D5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A94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16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7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D8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6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FBF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35</w:t>
            </w:r>
          </w:p>
        </w:tc>
      </w:tr>
      <w:tr w:rsidR="000752A8" w:rsidRPr="005B6A0C" w14:paraId="6FC53FE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EB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0D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85C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BC8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02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D8D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AE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756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4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FC3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3B4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95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314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73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F3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45</w:t>
            </w:r>
          </w:p>
        </w:tc>
      </w:tr>
      <w:tr w:rsidR="000752A8" w:rsidRPr="005B6A0C" w14:paraId="4E211016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904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6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20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835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7AA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D8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18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A0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1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A9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5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D16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9D9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41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47E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1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E2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4A6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6</w:t>
            </w:r>
          </w:p>
        </w:tc>
      </w:tr>
      <w:tr w:rsidR="000752A8" w:rsidRPr="005B6A0C" w14:paraId="71AC495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09A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7B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6F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767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A56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396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02F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0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13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F7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7F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70D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47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86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4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C8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63</w:t>
            </w:r>
          </w:p>
        </w:tc>
      </w:tr>
      <w:tr w:rsidR="000752A8" w:rsidRPr="005B6A0C" w14:paraId="4D35ECB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7F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479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2AD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7DA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9AC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7F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A4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A24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0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BF5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008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6DB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1A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8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5EA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C4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34</w:t>
            </w:r>
          </w:p>
        </w:tc>
      </w:tr>
      <w:tr w:rsidR="000752A8" w:rsidRPr="005B6A0C" w14:paraId="3C65CB18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A3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39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981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75B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.8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C30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67B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A9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9C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6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B0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4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B1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3E1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32F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2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B9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0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C5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52</w:t>
            </w:r>
          </w:p>
        </w:tc>
      </w:tr>
      <w:tr w:rsidR="000752A8" w:rsidRPr="005B6A0C" w14:paraId="7A811B0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1C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A7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C1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C01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21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41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E1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19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0C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04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FC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C69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44F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24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1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DC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E6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46</w:t>
            </w:r>
          </w:p>
        </w:tc>
      </w:tr>
      <w:tr w:rsidR="000752A8" w:rsidRPr="005B6A0C" w14:paraId="32BDE93C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EF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D8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5D9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8B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75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31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49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8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41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3E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6A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761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519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1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8D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0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2A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02</w:t>
            </w:r>
          </w:p>
        </w:tc>
      </w:tr>
      <w:tr w:rsidR="000752A8" w:rsidRPr="005B6A0C" w14:paraId="3ADD007A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63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36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98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5F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A7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C13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D07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815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2EA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08D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45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E81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D1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29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93</w:t>
            </w:r>
          </w:p>
        </w:tc>
      </w:tr>
      <w:tr w:rsidR="000752A8" w:rsidRPr="005B6A0C" w14:paraId="64EE024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6D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441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2E9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9F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68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0DD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F75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6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511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D2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1F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C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A32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7C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6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C4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59</w:t>
            </w:r>
          </w:p>
        </w:tc>
      </w:tr>
      <w:tr w:rsidR="000752A8" w:rsidRPr="005B6A0C" w14:paraId="7E74D6D3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E7B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D8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7B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996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413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90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32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1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FEB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5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A71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4F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52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667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DE6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2DA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09</w:t>
            </w:r>
          </w:p>
        </w:tc>
      </w:tr>
      <w:tr w:rsidR="000752A8" w:rsidRPr="005B6A0C" w14:paraId="13123B2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4C3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C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2F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00C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.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C6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92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69F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4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FF6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53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F85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F6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64A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6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84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C66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9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C1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52</w:t>
            </w:r>
          </w:p>
        </w:tc>
      </w:tr>
      <w:tr w:rsidR="000752A8" w:rsidRPr="005B6A0C" w14:paraId="686B4874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E8E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7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425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85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4D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9B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465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5D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F92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DD6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DA1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3D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65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5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AB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9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DBF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084</w:t>
            </w:r>
          </w:p>
        </w:tc>
      </w:tr>
      <w:tr w:rsidR="000752A8" w:rsidRPr="005B6A0C" w14:paraId="2160D6E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6D0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363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68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0F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214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880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399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5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750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79B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3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06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05A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0D5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95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69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9F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23</w:t>
            </w:r>
          </w:p>
        </w:tc>
      </w:tr>
      <w:tr w:rsidR="000752A8" w:rsidRPr="005B6A0C" w14:paraId="5DC6A54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465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225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6B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E0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58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9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2B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BA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4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4B0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70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47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D17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A6C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6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3DD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47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8E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75</w:t>
            </w:r>
          </w:p>
        </w:tc>
      </w:tr>
      <w:tr w:rsidR="000752A8" w:rsidRPr="005B6A0C" w14:paraId="116D5EC6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8BD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2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4F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589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9D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0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78C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9D9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9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C39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79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07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325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32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87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27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846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8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F6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98</w:t>
            </w:r>
          </w:p>
        </w:tc>
      </w:tr>
      <w:tr w:rsidR="000752A8" w:rsidRPr="005B6A0C" w14:paraId="465CABB9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951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7D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86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910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E4C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559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D99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48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B41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86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DDF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6A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24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A3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3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A01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6F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73</w:t>
            </w:r>
          </w:p>
        </w:tc>
      </w:tr>
      <w:tr w:rsidR="000752A8" w:rsidRPr="005B6A0C" w14:paraId="309FE26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A9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D70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392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7E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BB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5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E97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4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A8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1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F0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60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F7D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3E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26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E0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4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4B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EAA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83</w:t>
            </w:r>
          </w:p>
        </w:tc>
      </w:tr>
      <w:tr w:rsidR="000752A8" w:rsidRPr="005B6A0C" w14:paraId="57C45A55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870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F5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E7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BCF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18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F4F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7F3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25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4D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3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DB8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98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149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5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FBC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8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3AF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6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CD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25</w:t>
            </w:r>
          </w:p>
        </w:tc>
      </w:tr>
      <w:tr w:rsidR="000752A8" w:rsidRPr="005B6A0C" w14:paraId="7960E46E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1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44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D1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8D9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66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D08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08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4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F2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E0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2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8F4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5A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BCB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CF7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83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E2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64</w:t>
            </w:r>
          </w:p>
        </w:tc>
      </w:tr>
      <w:tr w:rsidR="000752A8" w:rsidRPr="005B6A0C" w14:paraId="0B8E078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51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EAA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D1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A9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.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1B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8FB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81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016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73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5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14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5E4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9E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F87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169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5F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43</w:t>
            </w:r>
          </w:p>
        </w:tc>
      </w:tr>
      <w:tr w:rsidR="000752A8" w:rsidRPr="005B6A0C" w14:paraId="267242D6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1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D86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FC0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6D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8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4DF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30D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5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34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3D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4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00C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F98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C06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16A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C9B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3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90A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861</w:t>
            </w:r>
          </w:p>
        </w:tc>
      </w:tr>
      <w:tr w:rsidR="000752A8" w:rsidRPr="005B6A0C" w14:paraId="0487A100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D7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8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8FC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FA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A8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.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52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7B0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A61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8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7F5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0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0A0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0E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A12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3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75A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B15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90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99F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574</w:t>
            </w:r>
          </w:p>
        </w:tc>
      </w:tr>
      <w:tr w:rsidR="000752A8" w:rsidRPr="005B6A0C" w14:paraId="2A3312A8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26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5B5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41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82D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8.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43C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687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4F7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82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49B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E83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8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688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40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327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38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73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2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09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361</w:t>
            </w:r>
          </w:p>
        </w:tc>
      </w:tr>
      <w:tr w:rsidR="000752A8" w:rsidRPr="005B6A0C" w14:paraId="1C47DBEC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85E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DF9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8A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8A5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79E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AF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C77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6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41E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5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FA3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DC2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A06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804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9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531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59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A7E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9</w:t>
            </w:r>
          </w:p>
        </w:tc>
      </w:tr>
      <w:tr w:rsidR="000752A8" w:rsidRPr="005B6A0C" w14:paraId="4D863DF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B24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D59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211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8BB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3BE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D9A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68C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18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925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79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2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878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4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51F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D62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6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C3E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4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3D8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714</w:t>
            </w:r>
          </w:p>
        </w:tc>
      </w:tr>
      <w:tr w:rsidR="000752A8" w:rsidRPr="005B6A0C" w14:paraId="22C3621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DEB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CB9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D61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459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45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170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6A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7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374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1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52C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1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11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FB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F05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9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1F9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197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9F3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56</w:t>
            </w:r>
          </w:p>
        </w:tc>
      </w:tr>
      <w:tr w:rsidR="000752A8" w:rsidRPr="005B6A0C" w14:paraId="0154E771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F28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026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0FB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F7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7F8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DD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2CD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D3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935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F12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635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7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FC9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4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B80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27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742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488</w:t>
            </w:r>
          </w:p>
        </w:tc>
      </w:tr>
      <w:tr w:rsidR="000752A8" w:rsidRPr="005B6A0C" w14:paraId="08AFB567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784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EA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E9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B9E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4.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0C2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9B8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FA0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9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FD8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5BE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9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CF06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6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75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6AB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46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864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3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55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17</w:t>
            </w:r>
          </w:p>
        </w:tc>
      </w:tr>
      <w:tr w:rsidR="000752A8" w:rsidRPr="005B6A0C" w14:paraId="5B8115A5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63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B5D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5F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4D5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0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941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361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8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9E6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66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7AC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56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232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7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563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E9F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0B4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5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BA99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6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5992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57</w:t>
            </w:r>
          </w:p>
        </w:tc>
      </w:tr>
      <w:tr w:rsidR="000752A8" w:rsidRPr="005B6A0C" w14:paraId="4D77D1E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527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FB1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729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AAC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1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7C6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7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2D8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1B3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52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FDA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7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6A6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4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960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D6B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29D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09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889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52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131</w:t>
            </w:r>
          </w:p>
        </w:tc>
      </w:tr>
      <w:tr w:rsidR="000752A8" w:rsidRPr="005B6A0C" w14:paraId="34539CAF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A3A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11B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51DC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27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3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016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7050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2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60C3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7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FF6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427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78E6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5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DEE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42B7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1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75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874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D62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29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B57E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6661</w:t>
            </w:r>
          </w:p>
        </w:tc>
      </w:tr>
      <w:tr w:rsidR="000752A8" w:rsidRPr="005B6A0C" w14:paraId="7EA41F2D" w14:textId="77777777" w:rsidTr="00911B88">
        <w:trPr>
          <w:trHeight w:val="36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AD6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JP_09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363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D358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981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9.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318D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B27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3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04BB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75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5114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94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6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9D45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3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472A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40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140F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90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2C1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1.310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F0F7" w14:textId="77777777" w:rsidR="000752A8" w:rsidRPr="005B6A0C" w:rsidRDefault="000752A8" w:rsidP="00911B88">
            <w:pPr>
              <w:widowControl/>
              <w:wordWrap/>
              <w:autoSpaceDE/>
              <w:autoSpaceDN/>
              <w:jc w:val="right"/>
              <w:rPr>
                <w:rFonts w:ascii="Malgun Gothic" w:eastAsia="Malgun Gothic" w:hAnsi="Malgun Gothic" w:cs="Times New Roman"/>
                <w:color w:val="000000"/>
                <w:kern w:val="0"/>
                <w:sz w:val="24"/>
                <w14:ligatures w14:val="none"/>
              </w:rPr>
            </w:pPr>
            <w:r w:rsidRPr="005B6A0C">
              <w:rPr>
                <w:rFonts w:ascii="Malgun Gothic" w:eastAsia="Malgun Gothic" w:hAnsi="Malgun Gothic" w:cs="Times New Roman" w:hint="eastAsia"/>
                <w:color w:val="000000"/>
                <w:kern w:val="0"/>
                <w:sz w:val="24"/>
                <w14:ligatures w14:val="none"/>
              </w:rPr>
              <w:t>0.7086</w:t>
            </w:r>
          </w:p>
        </w:tc>
      </w:tr>
    </w:tbl>
    <w:p w14:paraId="794CED77" w14:textId="77777777" w:rsidR="000752A8" w:rsidRDefault="000752A8" w:rsidP="000752A8"/>
    <w:p w14:paraId="26232864" w14:textId="77777777" w:rsidR="000752A8" w:rsidRDefault="000752A8"/>
    <w:sectPr w:rsidR="0007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A8"/>
    <w:rsid w:val="0007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896DF"/>
  <w15:chartTrackingRefBased/>
  <w15:docId w15:val="{5D90CA80-83FC-4CB9-B087-381920F4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2A8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52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52A8"/>
    <w:rPr>
      <w:color w:val="954F72"/>
      <w:u w:val="single"/>
    </w:rPr>
  </w:style>
  <w:style w:type="paragraph" w:customStyle="1" w:styleId="msonormal0">
    <w:name w:val="msonormal"/>
    <w:basedOn w:val="Normal"/>
    <w:rsid w:val="000752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font5">
    <w:name w:val="font5"/>
    <w:basedOn w:val="Normal"/>
    <w:rsid w:val="000752A8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Times New Roman"/>
      <w:kern w:val="0"/>
      <w:sz w:val="24"/>
      <w14:ligatures w14:val="none"/>
    </w:rPr>
  </w:style>
  <w:style w:type="paragraph" w:customStyle="1" w:styleId="xl69">
    <w:name w:val="xl69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0">
    <w:name w:val="xl70"/>
    <w:basedOn w:val="Normal"/>
    <w:rsid w:val="000752A8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1">
    <w:name w:val="xl71"/>
    <w:basedOn w:val="Normal"/>
    <w:rsid w:val="000752A8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xl73">
    <w:name w:val="xl73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Malgun Gothic" w:eastAsia="Malgun Gothic" w:hAnsi="Malgun Gothic" w:cs="Times New Roman"/>
      <w:kern w:val="0"/>
      <w:szCs w:val="20"/>
      <w14:ligatures w14:val="none"/>
    </w:rPr>
  </w:style>
  <w:style w:type="paragraph" w:customStyle="1" w:styleId="xl74">
    <w:name w:val="xl74"/>
    <w:basedOn w:val="Normal"/>
    <w:rsid w:val="00075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5</Words>
  <Characters>7099</Characters>
  <Application>Microsoft Office Word</Application>
  <DocSecurity>0</DocSecurity>
  <Lines>59</Lines>
  <Paragraphs>16</Paragraphs>
  <ScaleCrop>false</ScaleCrop>
  <Company/>
  <LinksUpToDate>false</LinksUpToDate>
  <CharactersWithSpaces>8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4-03T05:53:00Z</dcterms:created>
  <dcterms:modified xsi:type="dcterms:W3CDTF">2023-04-03T05:54:00Z</dcterms:modified>
</cp:coreProperties>
</file>